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tblInd w:w="-1175" w:type="dxa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335CDA"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C76A67" w:rsidRPr="00BE12E6" w14:paraId="3C76DB04" w14:textId="77777777" w:rsidTr="00335CDA">
        <w:tc>
          <w:tcPr>
            <w:tcW w:w="2137" w:type="dxa"/>
          </w:tcPr>
          <w:p w14:paraId="1B7FF2BC" w14:textId="6696B402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5A5">
              <w:t>Nouri, 1996</w:t>
            </w:r>
          </w:p>
        </w:tc>
        <w:tc>
          <w:tcPr>
            <w:tcW w:w="1689" w:type="dxa"/>
          </w:tcPr>
          <w:p w14:paraId="168FDA72" w14:textId="3A23A90A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0CEBC661" w:rsidR="00C76A67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C76A67" w:rsidRPr="00BE12E6" w14:paraId="5B55F18A" w14:textId="77777777" w:rsidTr="00C210E1">
        <w:tc>
          <w:tcPr>
            <w:tcW w:w="2137" w:type="dxa"/>
          </w:tcPr>
          <w:p w14:paraId="36BD097C" w14:textId="3E84943B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5A5">
              <w:t>Mahdi, 2002</w:t>
            </w:r>
          </w:p>
        </w:tc>
        <w:tc>
          <w:tcPr>
            <w:tcW w:w="1689" w:type="dxa"/>
          </w:tcPr>
          <w:p w14:paraId="0D21BC82" w14:textId="5B70724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01EEBD6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C76A67" w:rsidRPr="00BE12E6" w14:paraId="66115886" w14:textId="77777777" w:rsidTr="00C210E1">
        <w:tc>
          <w:tcPr>
            <w:tcW w:w="2137" w:type="dxa"/>
          </w:tcPr>
          <w:p w14:paraId="0B2013DA" w14:textId="7F377DA9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5A5">
              <w:t>Saleh, 2007</w:t>
            </w:r>
          </w:p>
        </w:tc>
        <w:tc>
          <w:tcPr>
            <w:tcW w:w="1689" w:type="dxa"/>
          </w:tcPr>
          <w:p w14:paraId="68A64811" w14:textId="5EBC4F6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C76A67" w:rsidRPr="00BE12E6" w14:paraId="5850066E" w14:textId="77777777" w:rsidTr="00C210E1">
        <w:tc>
          <w:tcPr>
            <w:tcW w:w="2137" w:type="dxa"/>
          </w:tcPr>
          <w:p w14:paraId="427DE8EB" w14:textId="0EDCC19F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Soltane</w:t>
            </w:r>
            <w:proofErr w:type="spellEnd"/>
            <w:r w:rsidRPr="00C745A5">
              <w:t>, 2007</w:t>
            </w:r>
          </w:p>
        </w:tc>
        <w:tc>
          <w:tcPr>
            <w:tcW w:w="1689" w:type="dxa"/>
          </w:tcPr>
          <w:p w14:paraId="735D49D9" w14:textId="0289305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2716BD2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01ACFF5" w14:textId="04C0567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1D8F61B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A67F075" w14:textId="7659BB0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25906EA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B3F5C65" w14:textId="69DF5DF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56C1B67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C76A67" w:rsidRPr="00BE12E6" w14:paraId="5E43540B" w14:textId="77777777" w:rsidTr="00C210E1">
        <w:tc>
          <w:tcPr>
            <w:tcW w:w="2137" w:type="dxa"/>
          </w:tcPr>
          <w:p w14:paraId="111388C0" w14:textId="45FCA2BD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Razavi</w:t>
            </w:r>
            <w:proofErr w:type="spellEnd"/>
            <w:r w:rsidRPr="00C745A5">
              <w:t>, 2009</w:t>
            </w:r>
          </w:p>
        </w:tc>
        <w:tc>
          <w:tcPr>
            <w:tcW w:w="1689" w:type="dxa"/>
          </w:tcPr>
          <w:p w14:paraId="3571D89C" w14:textId="777D776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C76A67" w:rsidRPr="00BE12E6" w14:paraId="740F3B19" w14:textId="77777777" w:rsidTr="00C210E1">
        <w:tc>
          <w:tcPr>
            <w:tcW w:w="2137" w:type="dxa"/>
          </w:tcPr>
          <w:p w14:paraId="42322D5B" w14:textId="6B7543F4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Kelesh</w:t>
            </w:r>
            <w:proofErr w:type="spellEnd"/>
            <w:r w:rsidRPr="00C745A5">
              <w:t>, 2009</w:t>
            </w:r>
          </w:p>
        </w:tc>
        <w:tc>
          <w:tcPr>
            <w:tcW w:w="1689" w:type="dxa"/>
          </w:tcPr>
          <w:p w14:paraId="1A02D321" w14:textId="6058F8B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C76A67" w:rsidRPr="00BE12E6" w14:paraId="0A36BA2B" w14:textId="77777777" w:rsidTr="00C210E1">
        <w:tc>
          <w:tcPr>
            <w:tcW w:w="2137" w:type="dxa"/>
          </w:tcPr>
          <w:p w14:paraId="3746A095" w14:textId="0CBCD4BD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Wahba</w:t>
            </w:r>
            <w:proofErr w:type="spellEnd"/>
            <w:r w:rsidRPr="00C745A5">
              <w:t>, 2009</w:t>
            </w:r>
          </w:p>
        </w:tc>
        <w:tc>
          <w:tcPr>
            <w:tcW w:w="1689" w:type="dxa"/>
          </w:tcPr>
          <w:p w14:paraId="2B8B4B7F" w14:textId="5D7F5E2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C76A67" w:rsidRPr="00BE12E6" w14:paraId="6C63ABE9" w14:textId="77777777" w:rsidTr="00C210E1">
        <w:tc>
          <w:tcPr>
            <w:tcW w:w="2137" w:type="dxa"/>
          </w:tcPr>
          <w:p w14:paraId="5BC16548" w14:textId="433A1C1E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Nazifi</w:t>
            </w:r>
            <w:proofErr w:type="spellEnd"/>
            <w:r w:rsidRPr="00C745A5">
              <w:t>, 2010</w:t>
            </w:r>
          </w:p>
        </w:tc>
        <w:tc>
          <w:tcPr>
            <w:tcW w:w="1689" w:type="dxa"/>
          </w:tcPr>
          <w:p w14:paraId="25575AEB" w14:textId="1B08E05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C76A67" w:rsidRPr="00BE12E6" w14:paraId="07FC684A" w14:textId="77777777" w:rsidTr="00C210E1">
        <w:tc>
          <w:tcPr>
            <w:tcW w:w="2137" w:type="dxa"/>
          </w:tcPr>
          <w:p w14:paraId="1A3F00B9" w14:textId="2755935A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Gaibova</w:t>
            </w:r>
            <w:proofErr w:type="spellEnd"/>
            <w:r w:rsidRPr="00C745A5">
              <w:t>, 2011</w:t>
            </w:r>
          </w:p>
        </w:tc>
        <w:tc>
          <w:tcPr>
            <w:tcW w:w="1689" w:type="dxa"/>
          </w:tcPr>
          <w:p w14:paraId="7E0B681C" w14:textId="77EF9E4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C76A67" w:rsidRPr="00BE12E6" w:rsidRDefault="00C76A67" w:rsidP="00C76A67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C76A67" w:rsidRPr="00BE12E6" w14:paraId="241EB30E" w14:textId="77777777" w:rsidTr="00C210E1">
        <w:tc>
          <w:tcPr>
            <w:tcW w:w="2137" w:type="dxa"/>
          </w:tcPr>
          <w:p w14:paraId="7939A3BD" w14:textId="19029F1E" w:rsidR="00C76A67" w:rsidRPr="005B21CA" w:rsidRDefault="00C76A67" w:rsidP="00C76A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45A5">
              <w:t>Abdel-</w:t>
            </w:r>
            <w:proofErr w:type="spellStart"/>
            <w:r w:rsidRPr="00C745A5">
              <w:t>Wahab</w:t>
            </w:r>
            <w:proofErr w:type="spellEnd"/>
            <w:r w:rsidRPr="00C745A5">
              <w:t>, 2011</w:t>
            </w:r>
          </w:p>
        </w:tc>
        <w:tc>
          <w:tcPr>
            <w:tcW w:w="1689" w:type="dxa"/>
          </w:tcPr>
          <w:p w14:paraId="334B8717" w14:textId="0C3A0CCF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2A763446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7C5B996" w14:textId="69FEC89D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1CA66CE3" w:rsidR="00C76A67" w:rsidRPr="00BE12E6" w:rsidRDefault="00C76A67" w:rsidP="00C76A6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353BA791" w14:textId="77777777" w:rsidTr="00C210E1">
        <w:tc>
          <w:tcPr>
            <w:tcW w:w="2137" w:type="dxa"/>
          </w:tcPr>
          <w:p w14:paraId="6CFB309E" w14:textId="149EF6F3" w:rsidR="009A5D2E" w:rsidRPr="005B21CA" w:rsidRDefault="009A5D2E" w:rsidP="009A5D2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45A5">
              <w:t>Sazmand</w:t>
            </w:r>
            <w:proofErr w:type="spellEnd"/>
            <w:r w:rsidRPr="00C745A5">
              <w:t>, 2012</w:t>
            </w:r>
          </w:p>
        </w:tc>
        <w:tc>
          <w:tcPr>
            <w:tcW w:w="1689" w:type="dxa"/>
          </w:tcPr>
          <w:p w14:paraId="7B8508C4" w14:textId="7B7D6FF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9AE52A5" w14:textId="163E119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FA55F20" w14:textId="66353E7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63F5100" w14:textId="23AB5EE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361348F0" w14:textId="0064E32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CE1F429" w14:textId="396AB56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3607BA0" w14:textId="4DBDAAF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7735B7A" w14:textId="00540A8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F89338F" w14:textId="332516F1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D8BBF6E" w14:textId="30EDE7F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9A5D2E" w:rsidRPr="00BE12E6" w14:paraId="4B58BCF6" w14:textId="77777777" w:rsidTr="00C210E1">
        <w:tc>
          <w:tcPr>
            <w:tcW w:w="2137" w:type="dxa"/>
          </w:tcPr>
          <w:p w14:paraId="3489C00C" w14:textId="1F86EDF4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Yakhchali</w:t>
            </w:r>
            <w:proofErr w:type="spellEnd"/>
            <w:r w:rsidRPr="00C76A67">
              <w:rPr>
                <w:rFonts w:ascii="Calibri" w:hAnsi="Calibri" w:cs="Calibri"/>
              </w:rPr>
              <w:t>, 2012</w:t>
            </w:r>
          </w:p>
        </w:tc>
        <w:tc>
          <w:tcPr>
            <w:tcW w:w="1689" w:type="dxa"/>
          </w:tcPr>
          <w:p w14:paraId="239962E7" w14:textId="31E9548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7409E4" w14:textId="5F5CE92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4AC3EBA" w14:textId="0A687D4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6EEF49AC" w14:textId="659A713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CEA3F19" w14:textId="70F6512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1838669" w14:textId="34951167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DC84C60" w14:textId="55C95F2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826DDCF" w14:textId="29553B7C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6182D5C" w14:textId="45D7BA5F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890F01F" w14:textId="00159C7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9A5D2E" w:rsidRPr="00BE12E6" w14:paraId="58F0065B" w14:textId="77777777" w:rsidTr="00C210E1">
        <w:tc>
          <w:tcPr>
            <w:tcW w:w="2137" w:type="dxa"/>
          </w:tcPr>
          <w:p w14:paraId="3455B758" w14:textId="16635CAB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Radfar</w:t>
            </w:r>
            <w:proofErr w:type="spellEnd"/>
            <w:r w:rsidRPr="00C76A67">
              <w:rPr>
                <w:rFonts w:ascii="Calibri" w:hAnsi="Calibri" w:cs="Calibri"/>
              </w:rPr>
              <w:t>, 2012</w:t>
            </w:r>
          </w:p>
        </w:tc>
        <w:tc>
          <w:tcPr>
            <w:tcW w:w="1689" w:type="dxa"/>
          </w:tcPr>
          <w:p w14:paraId="576773F3" w14:textId="581F4AE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6D807F8" w14:textId="438A68E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8B69501" w14:textId="2FE812C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F7F0E06" w14:textId="75245AF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849BAAC" w14:textId="0EC2A24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F8B1EB0" w14:textId="5BD9457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7254DB6" w14:textId="394A590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D22F7B1" w14:textId="7446D608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184FA19" w14:textId="5C8DE558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57B5EC9" w14:textId="4AA4454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0836FAB1" w14:textId="77777777" w:rsidTr="00C210E1">
        <w:tc>
          <w:tcPr>
            <w:tcW w:w="2137" w:type="dxa"/>
          </w:tcPr>
          <w:p w14:paraId="09DC0C9A" w14:textId="7CE6DA58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Adamu</w:t>
            </w:r>
            <w:proofErr w:type="spellEnd"/>
            <w:r w:rsidRPr="00C76A67">
              <w:rPr>
                <w:rFonts w:ascii="Calibri" w:hAnsi="Calibri" w:cs="Calibri"/>
              </w:rPr>
              <w:t>, 2012</w:t>
            </w:r>
          </w:p>
        </w:tc>
        <w:tc>
          <w:tcPr>
            <w:tcW w:w="1689" w:type="dxa"/>
          </w:tcPr>
          <w:p w14:paraId="59DC2837" w14:textId="1B0356C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DFFAFA0" w14:textId="6A24751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50191AD" w14:textId="13ACF60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83E59C3" w14:textId="6D67625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B06655A" w14:textId="3235018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F6B33E4" w14:textId="36890C3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EB297F5" w14:textId="42A7325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47C5B95" w14:textId="2343E81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1D24B34" w14:textId="7F2B66B6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B9BEF44" w14:textId="3F10425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07492F2C" w14:textId="77777777" w:rsidTr="00C210E1">
        <w:tc>
          <w:tcPr>
            <w:tcW w:w="2137" w:type="dxa"/>
          </w:tcPr>
          <w:p w14:paraId="1DFFDE86" w14:textId="3F535416" w:rsidR="009A5D2E" w:rsidRPr="00C76A67" w:rsidRDefault="009A5D2E" w:rsidP="009A5D2E">
            <w:pPr>
              <w:rPr>
                <w:rFonts w:ascii="Calibri" w:hAnsi="Calibri" w:cs="Calibri"/>
              </w:rPr>
            </w:pPr>
            <w:r w:rsidRPr="00C76A67">
              <w:rPr>
                <w:rFonts w:ascii="Calibri" w:hAnsi="Calibri" w:cs="Calibri"/>
              </w:rPr>
              <w:t>AL-</w:t>
            </w:r>
            <w:proofErr w:type="spellStart"/>
            <w:r w:rsidRPr="00C76A67">
              <w:rPr>
                <w:rFonts w:ascii="Calibri" w:hAnsi="Calibri" w:cs="Calibri"/>
              </w:rPr>
              <w:t>Megrin</w:t>
            </w:r>
            <w:proofErr w:type="spellEnd"/>
            <w:r w:rsidRPr="00C76A67">
              <w:rPr>
                <w:rFonts w:ascii="Calibri" w:hAnsi="Calibri" w:cs="Calibri"/>
              </w:rPr>
              <w:t>, 2015</w:t>
            </w:r>
          </w:p>
        </w:tc>
        <w:tc>
          <w:tcPr>
            <w:tcW w:w="1689" w:type="dxa"/>
          </w:tcPr>
          <w:p w14:paraId="7C088C33" w14:textId="6DCDBE9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EF77257" w14:textId="0914E55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EA7083" w14:textId="01B02A9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DEB23A3" w14:textId="5E5E4B0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0C2FA15" w14:textId="62712E8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300D79D" w14:textId="2B12B98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25C6FAA" w14:textId="08632FC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F348720" w14:textId="602CBBAF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D30C393" w14:textId="2F2912F9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2CB9612" w14:textId="55C9B19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35417471" w14:textId="77777777" w:rsidTr="00C210E1">
        <w:tc>
          <w:tcPr>
            <w:tcW w:w="2137" w:type="dxa"/>
          </w:tcPr>
          <w:p w14:paraId="79739F07" w14:textId="7ACD9C0B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Fadly</w:t>
            </w:r>
            <w:proofErr w:type="spellEnd"/>
            <w:r w:rsidRPr="00C76A67">
              <w:rPr>
                <w:rFonts w:ascii="Calibri" w:hAnsi="Calibri" w:cs="Calibri"/>
              </w:rPr>
              <w:t>, 2015</w:t>
            </w:r>
          </w:p>
        </w:tc>
        <w:tc>
          <w:tcPr>
            <w:tcW w:w="1689" w:type="dxa"/>
          </w:tcPr>
          <w:p w14:paraId="63A8D5BD" w14:textId="35AF1DF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F1C99C9" w14:textId="1A1C547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744A3F6" w14:textId="4BE1D9C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52FC71" w14:textId="326CCB7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DAB605B" w14:textId="12C646B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29C4CB6" w14:textId="5B945E1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137D129" w14:textId="65EB1A6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55FF33B" w14:textId="0760F78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D02D01C" w14:textId="2E03BCAC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F6AC6B" w14:textId="6069DDC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51F44644" w14:textId="77777777" w:rsidTr="00C210E1">
        <w:tc>
          <w:tcPr>
            <w:tcW w:w="2137" w:type="dxa"/>
          </w:tcPr>
          <w:p w14:paraId="156EAF90" w14:textId="3CE839D9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Xie</w:t>
            </w:r>
            <w:proofErr w:type="spellEnd"/>
            <w:r w:rsidRPr="00C76A67">
              <w:rPr>
                <w:rFonts w:ascii="Calibri" w:hAnsi="Calibri" w:cs="Calibri"/>
              </w:rPr>
              <w:t>, 2015</w:t>
            </w:r>
          </w:p>
        </w:tc>
        <w:tc>
          <w:tcPr>
            <w:tcW w:w="1689" w:type="dxa"/>
          </w:tcPr>
          <w:p w14:paraId="5251DADD" w14:textId="586E56E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94628ED" w14:textId="1C09224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39CE15F" w14:textId="2573E9E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47EA1C0" w14:textId="6AE06DD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9100AFA" w14:textId="3EE3FDF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7821CEA" w14:textId="4B93EE6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59C4633" w14:textId="052D222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73E02D8" w14:textId="2F8347D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0FFFD06" w14:textId="5A680CF9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79A9FE2" w14:textId="64C68EB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4945971E" w14:textId="77777777" w:rsidTr="00C210E1">
        <w:tc>
          <w:tcPr>
            <w:tcW w:w="2137" w:type="dxa"/>
          </w:tcPr>
          <w:p w14:paraId="699C3D62" w14:textId="34000A62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Hussin</w:t>
            </w:r>
            <w:proofErr w:type="spellEnd"/>
            <w:r w:rsidRPr="00C76A67">
              <w:rPr>
                <w:rFonts w:ascii="Calibri" w:hAnsi="Calibri" w:cs="Calibri"/>
              </w:rPr>
              <w:t>, 2015</w:t>
            </w:r>
          </w:p>
        </w:tc>
        <w:tc>
          <w:tcPr>
            <w:tcW w:w="1689" w:type="dxa"/>
          </w:tcPr>
          <w:p w14:paraId="29EBBDD5" w14:textId="0CA0DBD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DE5710" w14:textId="121D81A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3BEF3FB" w14:textId="1104656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FA29EA1" w14:textId="70B3B41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3CAC540A" w14:textId="391046E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A20DD66" w14:textId="407D95B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9DA5CC3" w14:textId="2CE4657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9255BFC" w14:textId="5116637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946C6C2" w14:textId="62F2E47C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B43F61E" w14:textId="1B34467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9A5D2E" w:rsidRPr="00BE12E6" w14:paraId="14069808" w14:textId="77777777" w:rsidTr="00C210E1">
        <w:tc>
          <w:tcPr>
            <w:tcW w:w="2137" w:type="dxa"/>
          </w:tcPr>
          <w:p w14:paraId="286BF408" w14:textId="009B0F32" w:rsidR="009A5D2E" w:rsidRPr="00C76A67" w:rsidRDefault="009A5D2E" w:rsidP="009A5D2E">
            <w:pPr>
              <w:rPr>
                <w:rFonts w:ascii="Calibri" w:hAnsi="Calibri" w:cs="Calibri"/>
              </w:rPr>
            </w:pPr>
            <w:r w:rsidRPr="00C76A67">
              <w:rPr>
                <w:rFonts w:ascii="Calibri" w:hAnsi="Calibri" w:cs="Calibri"/>
              </w:rPr>
              <w:t>Jawad, 2016</w:t>
            </w:r>
          </w:p>
        </w:tc>
        <w:tc>
          <w:tcPr>
            <w:tcW w:w="1689" w:type="dxa"/>
          </w:tcPr>
          <w:p w14:paraId="507D8CA1" w14:textId="3F80C9E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B88DF64" w14:textId="4ACF82D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CEEF68A" w14:textId="15DBEBC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0674E5AD" w14:textId="30F0A0B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9BD3A5" w14:textId="1A5320A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E134AD0" w14:textId="021907D5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52A00A6" w14:textId="154E235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767E081" w14:textId="71AE737B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71CACFA" w14:textId="4C913357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24ACD1" w14:textId="796B5B9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9A5D2E" w:rsidRPr="00BE12E6" w14:paraId="7FF39B5B" w14:textId="77777777" w:rsidTr="00C210E1">
        <w:tc>
          <w:tcPr>
            <w:tcW w:w="2137" w:type="dxa"/>
          </w:tcPr>
          <w:p w14:paraId="4FED7C90" w14:textId="57A2B07A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Abd</w:t>
            </w:r>
            <w:proofErr w:type="spellEnd"/>
            <w:r w:rsidRPr="00C76A67">
              <w:rPr>
                <w:rFonts w:ascii="Calibri" w:hAnsi="Calibri" w:cs="Calibri"/>
              </w:rPr>
              <w:t>-Al-</w:t>
            </w:r>
            <w:proofErr w:type="spellStart"/>
            <w:r w:rsidRPr="00C76A67">
              <w:rPr>
                <w:rFonts w:ascii="Calibri" w:hAnsi="Calibri" w:cs="Calibri"/>
              </w:rPr>
              <w:t>Aal</w:t>
            </w:r>
            <w:proofErr w:type="spellEnd"/>
            <w:r w:rsidRPr="00C76A67">
              <w:rPr>
                <w:rFonts w:ascii="Calibri" w:hAnsi="Calibri" w:cs="Calibri"/>
              </w:rPr>
              <w:t>, 2016</w:t>
            </w:r>
          </w:p>
        </w:tc>
        <w:tc>
          <w:tcPr>
            <w:tcW w:w="1689" w:type="dxa"/>
          </w:tcPr>
          <w:p w14:paraId="64D0871D" w14:textId="26A642B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EDC4578" w14:textId="5359640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61CF94" w14:textId="275F57A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A654970" w14:textId="0FB380B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ABF4460" w14:textId="745D791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6AEE5ED" w14:textId="40FA6EC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B780C7" w14:textId="6279580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0D4174E" w14:textId="64340A05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38EC9F9" w14:textId="3B71421A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7E74FF6" w14:textId="0301A29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1032290F" w14:textId="77777777" w:rsidTr="00C210E1">
        <w:tc>
          <w:tcPr>
            <w:tcW w:w="2137" w:type="dxa"/>
          </w:tcPr>
          <w:p w14:paraId="67560932" w14:textId="175924D2" w:rsidR="009A5D2E" w:rsidRPr="00C76A67" w:rsidRDefault="009A5D2E" w:rsidP="009A5D2E">
            <w:pPr>
              <w:rPr>
                <w:rFonts w:ascii="Calibri" w:hAnsi="Calibri" w:cs="Calibri"/>
              </w:rPr>
            </w:pPr>
            <w:r w:rsidRPr="00C76A67">
              <w:rPr>
                <w:rFonts w:ascii="Calibri" w:hAnsi="Calibri" w:cs="Calibri"/>
              </w:rPr>
              <w:t>Ahmed, 2016</w:t>
            </w:r>
          </w:p>
        </w:tc>
        <w:tc>
          <w:tcPr>
            <w:tcW w:w="1689" w:type="dxa"/>
          </w:tcPr>
          <w:p w14:paraId="6AABC277" w14:textId="70C6FE6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A50405F" w14:textId="1D19975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C260FD" w14:textId="79CF0BA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30FBA00" w14:textId="16FF61A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D5F8802" w14:textId="5E524F4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4F1B828" w14:textId="16B7800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8327AB9" w14:textId="18B7595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39ADAC8" w14:textId="4CEB65C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6C800BF" w14:textId="7DAC50D7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1D19446" w14:textId="56A6483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35B54259" w14:textId="77777777" w:rsidTr="00C210E1">
        <w:tc>
          <w:tcPr>
            <w:tcW w:w="2137" w:type="dxa"/>
          </w:tcPr>
          <w:p w14:paraId="05D49E9B" w14:textId="6234EA29" w:rsidR="009A5D2E" w:rsidRPr="00C76A67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C76A67">
              <w:rPr>
                <w:rFonts w:ascii="Calibri" w:hAnsi="Calibri" w:cs="Calibri"/>
              </w:rPr>
              <w:t>Gu</w:t>
            </w:r>
            <w:proofErr w:type="spellEnd"/>
            <w:r w:rsidRPr="00C76A67">
              <w:rPr>
                <w:rFonts w:ascii="Calibri" w:hAnsi="Calibri" w:cs="Calibri"/>
              </w:rPr>
              <w:t>, 2016</w:t>
            </w:r>
          </w:p>
        </w:tc>
        <w:tc>
          <w:tcPr>
            <w:tcW w:w="1689" w:type="dxa"/>
          </w:tcPr>
          <w:p w14:paraId="48D54699" w14:textId="2AD6345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9022E74" w14:textId="76A2915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BCEDF0" w14:textId="55AECF7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200C2D7" w14:textId="2E59AA5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23F83DB" w14:textId="40E7FE6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9B2228E" w14:textId="1F18985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1E46BB1" w14:textId="0D999F1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304316E" w14:textId="597932D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2E9116A" w14:textId="19A10548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24E0225" w14:textId="5154491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6F5404E9" w14:textId="77777777" w:rsidTr="00C210E1">
        <w:tc>
          <w:tcPr>
            <w:tcW w:w="2137" w:type="dxa"/>
          </w:tcPr>
          <w:p w14:paraId="486C79E6" w14:textId="4EA1CA47" w:rsidR="009A5D2E" w:rsidRPr="006D55A6" w:rsidRDefault="009A5D2E" w:rsidP="009A5D2E">
            <w:pPr>
              <w:rPr>
                <w:rFonts w:ascii="Calibri" w:hAnsi="Calibri" w:cs="Calibri"/>
              </w:rPr>
            </w:pPr>
            <w:r w:rsidRPr="006D55A6">
              <w:rPr>
                <w:rFonts w:ascii="Calibri" w:hAnsi="Calibri" w:cs="Calibri"/>
              </w:rPr>
              <w:t xml:space="preserve">El </w:t>
            </w:r>
            <w:proofErr w:type="spellStart"/>
            <w:r w:rsidRPr="006D55A6">
              <w:rPr>
                <w:rFonts w:ascii="Calibri" w:hAnsi="Calibri" w:cs="Calibri"/>
              </w:rPr>
              <w:t>Wathig</w:t>
            </w:r>
            <w:proofErr w:type="spellEnd"/>
            <w:r w:rsidRPr="006D55A6">
              <w:rPr>
                <w:rFonts w:ascii="Calibri" w:hAnsi="Calibri" w:cs="Calibri"/>
              </w:rPr>
              <w:t>, 2016</w:t>
            </w:r>
          </w:p>
        </w:tc>
        <w:tc>
          <w:tcPr>
            <w:tcW w:w="1689" w:type="dxa"/>
          </w:tcPr>
          <w:p w14:paraId="048D572E" w14:textId="24C6B5B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D564565" w14:textId="7635420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1B10AAF" w14:textId="74331AF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FF3B0FD" w14:textId="679EBC3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2D9DCCF" w14:textId="4FA76A4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AF8D7A1" w14:textId="64A475D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774FAA8" w14:textId="1449895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DC0B73A" w14:textId="6427302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5420EBF" w14:textId="4E6EA4E0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3CBE0F" w14:textId="05B8106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5CA6D963" w14:textId="77777777" w:rsidTr="00C210E1">
        <w:tc>
          <w:tcPr>
            <w:tcW w:w="2137" w:type="dxa"/>
          </w:tcPr>
          <w:p w14:paraId="0535E3D7" w14:textId="2FD9EA93" w:rsidR="009A5D2E" w:rsidRPr="006D55A6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6D55A6">
              <w:rPr>
                <w:rFonts w:ascii="Calibri" w:hAnsi="Calibri" w:cs="Calibri"/>
              </w:rPr>
              <w:t>Gebru</w:t>
            </w:r>
            <w:proofErr w:type="spellEnd"/>
            <w:r w:rsidRPr="006D55A6">
              <w:rPr>
                <w:rFonts w:ascii="Calibri" w:hAnsi="Calibri" w:cs="Calibri"/>
              </w:rPr>
              <w:t>, 2017</w:t>
            </w:r>
          </w:p>
        </w:tc>
        <w:tc>
          <w:tcPr>
            <w:tcW w:w="1689" w:type="dxa"/>
          </w:tcPr>
          <w:p w14:paraId="7F724F8C" w14:textId="0158F50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F62A0A6" w14:textId="4CBD430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5B9E4A2" w14:textId="13C0EE1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784FD02" w14:textId="6B7B7E9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3EB0D9E" w14:textId="7BB344B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B7642B5" w14:textId="275FD14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2EA1190" w14:textId="21EBB46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8B0AC29" w14:textId="6A74D50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CC97B7C" w14:textId="1F1DE9FB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8930EAE" w14:textId="59A5F3A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30A32B06" w14:textId="77777777" w:rsidTr="00C210E1">
        <w:tc>
          <w:tcPr>
            <w:tcW w:w="2137" w:type="dxa"/>
          </w:tcPr>
          <w:p w14:paraId="1DA7FB16" w14:textId="5608C8A4" w:rsidR="009A5D2E" w:rsidRPr="006D55A6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6D55A6">
              <w:rPr>
                <w:rFonts w:ascii="Calibri" w:hAnsi="Calibri" w:cs="Calibri"/>
              </w:rPr>
              <w:t>Laatamna</w:t>
            </w:r>
            <w:proofErr w:type="spellEnd"/>
            <w:r w:rsidRPr="006D55A6">
              <w:rPr>
                <w:rFonts w:ascii="Calibri" w:hAnsi="Calibri" w:cs="Calibri"/>
              </w:rPr>
              <w:t>, 2018</w:t>
            </w:r>
          </w:p>
        </w:tc>
        <w:tc>
          <w:tcPr>
            <w:tcW w:w="1689" w:type="dxa"/>
          </w:tcPr>
          <w:p w14:paraId="50584E29" w14:textId="2BEF10F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6BB6C8F" w14:textId="0D6BDB7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F4098D8" w14:textId="7DCEE2A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C3469B7" w14:textId="04DA27F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1C863C0" w14:textId="403CF08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FA7A786" w14:textId="7CE50A5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DD29360" w14:textId="79C9AEF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26C9F98" w14:textId="494B6A4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C335C44" w14:textId="6D398A3F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9677293" w14:textId="53798C4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9A5D2E" w:rsidRPr="00BE12E6" w14:paraId="20E73726" w14:textId="77777777" w:rsidTr="00C210E1">
        <w:tc>
          <w:tcPr>
            <w:tcW w:w="2137" w:type="dxa"/>
          </w:tcPr>
          <w:p w14:paraId="50369108" w14:textId="2249A8AA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Baroudi</w:t>
            </w:r>
            <w:proofErr w:type="spellEnd"/>
            <w:r w:rsidRPr="00775EFC">
              <w:rPr>
                <w:rFonts w:ascii="Calibri" w:hAnsi="Calibri" w:cs="Calibri"/>
              </w:rPr>
              <w:t>, 2018</w:t>
            </w:r>
          </w:p>
        </w:tc>
        <w:tc>
          <w:tcPr>
            <w:tcW w:w="1689" w:type="dxa"/>
          </w:tcPr>
          <w:p w14:paraId="5866B014" w14:textId="790716C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7DD6BD" w14:textId="200260E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4A40AF1" w14:textId="164B90C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444AA2D" w14:textId="6BFCD6A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414608" w14:textId="5DC3109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82877E5" w14:textId="1F6067EB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38C87F8" w14:textId="507F6DE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14937FE" w14:textId="43A7EDFE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0F5F1B4" w14:textId="1C61F028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646458F" w14:textId="744701E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9A5D2E" w:rsidRPr="00BE12E6" w14:paraId="37C3FE14" w14:textId="77777777" w:rsidTr="00C210E1">
        <w:tc>
          <w:tcPr>
            <w:tcW w:w="2137" w:type="dxa"/>
          </w:tcPr>
          <w:p w14:paraId="51AF9BF8" w14:textId="7ED84531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t>El-</w:t>
            </w:r>
            <w:proofErr w:type="spellStart"/>
            <w:r w:rsidRPr="00775EFC">
              <w:rPr>
                <w:rFonts w:ascii="Calibri" w:hAnsi="Calibri" w:cs="Calibri"/>
              </w:rPr>
              <w:t>Alfy</w:t>
            </w:r>
            <w:proofErr w:type="spellEnd"/>
            <w:r w:rsidRPr="00775EFC">
              <w:rPr>
                <w:rFonts w:ascii="Calibri" w:hAnsi="Calibri" w:cs="Calibri"/>
              </w:rPr>
              <w:t>, 2019</w:t>
            </w:r>
          </w:p>
        </w:tc>
        <w:tc>
          <w:tcPr>
            <w:tcW w:w="1689" w:type="dxa"/>
          </w:tcPr>
          <w:p w14:paraId="58FF5661" w14:textId="6321C14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6A1A68C" w14:textId="2101AFD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27F2480" w14:textId="58C4AC0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2A7FB99" w14:textId="0C08038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16BDFCA" w14:textId="2A7BFF0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27545F6" w14:textId="71F27C3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809D8B0" w14:textId="7E9516C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CCACE7A" w14:textId="3898FDB5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B5FDF94" w14:textId="6049E1FE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81138FD" w14:textId="0D6FB3E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766CD0C0" w14:textId="77777777" w:rsidTr="00C210E1">
        <w:tc>
          <w:tcPr>
            <w:tcW w:w="2137" w:type="dxa"/>
          </w:tcPr>
          <w:p w14:paraId="1568A03A" w14:textId="49E36BED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lastRenderedPageBreak/>
              <w:t>El-</w:t>
            </w:r>
            <w:proofErr w:type="spellStart"/>
            <w:r w:rsidRPr="00775EFC">
              <w:rPr>
                <w:rFonts w:ascii="Calibri" w:hAnsi="Calibri" w:cs="Calibri"/>
              </w:rPr>
              <w:t>Khabaz</w:t>
            </w:r>
            <w:proofErr w:type="spellEnd"/>
            <w:r w:rsidRPr="00775EFC">
              <w:rPr>
                <w:rFonts w:ascii="Calibri" w:hAnsi="Calibri" w:cs="Calibri"/>
              </w:rPr>
              <w:t>, 2019</w:t>
            </w:r>
          </w:p>
        </w:tc>
        <w:tc>
          <w:tcPr>
            <w:tcW w:w="1689" w:type="dxa"/>
          </w:tcPr>
          <w:p w14:paraId="69D78C90" w14:textId="11565F1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D3852B2" w14:textId="398AE6F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4C93D19" w14:textId="20CAB9D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739B807" w14:textId="1C48447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C55DD79" w14:textId="1B77A7D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51E71C2" w14:textId="586F447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BFECA42" w14:textId="3FA357A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8A23B50" w14:textId="7865D51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2CA574A" w14:textId="75ACBB21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78362AA" w14:textId="7E93D0D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2CBD5C40" w14:textId="77777777" w:rsidTr="00C210E1">
        <w:tc>
          <w:tcPr>
            <w:tcW w:w="2137" w:type="dxa"/>
          </w:tcPr>
          <w:p w14:paraId="50747656" w14:textId="34B03824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t>Zhang, 2019</w:t>
            </w:r>
          </w:p>
        </w:tc>
        <w:tc>
          <w:tcPr>
            <w:tcW w:w="1689" w:type="dxa"/>
          </w:tcPr>
          <w:p w14:paraId="1EEC989C" w14:textId="07C042B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A76A91" w14:textId="75CD3D2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2B02AF9" w14:textId="5DAEE71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B6D5452" w14:textId="19E5325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C489AAB" w14:textId="08C9995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8625389" w14:textId="390C4EA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F2B7833" w14:textId="2831874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1AF16AB" w14:textId="0F1E7965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505654D" w14:textId="1F23D4AF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4B0C2A3E" w14:textId="3CA311D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6960AD0D" w14:textId="77777777" w:rsidTr="00C210E1">
        <w:tc>
          <w:tcPr>
            <w:tcW w:w="2137" w:type="dxa"/>
          </w:tcPr>
          <w:p w14:paraId="3066F8E4" w14:textId="67669D22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Elshahawy</w:t>
            </w:r>
            <w:proofErr w:type="spellEnd"/>
            <w:r w:rsidRPr="00775EFC">
              <w:rPr>
                <w:rFonts w:ascii="Calibri" w:hAnsi="Calibri" w:cs="Calibri"/>
              </w:rPr>
              <w:t>, 2019</w:t>
            </w:r>
          </w:p>
        </w:tc>
        <w:tc>
          <w:tcPr>
            <w:tcW w:w="1689" w:type="dxa"/>
          </w:tcPr>
          <w:p w14:paraId="79670A4E" w14:textId="56F158C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1035D7B" w14:textId="03E6953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25F6FF" w14:textId="3FF651A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0818122" w14:textId="67A7D0E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343DB54" w14:textId="2C07231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D420786" w14:textId="28D8E62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92769A3" w14:textId="2402D2C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80C5068" w14:textId="1B5D810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B75767B" w14:textId="6D2C9840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44F1837" w14:textId="62D9C8D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762C4E64" w14:textId="77777777" w:rsidTr="00C210E1">
        <w:tc>
          <w:tcPr>
            <w:tcW w:w="2137" w:type="dxa"/>
          </w:tcPr>
          <w:p w14:paraId="700EBBD5" w14:textId="66A71C4F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Bouragba</w:t>
            </w:r>
            <w:proofErr w:type="spellEnd"/>
            <w:r w:rsidRPr="00775EFC">
              <w:rPr>
                <w:rFonts w:ascii="Calibri" w:hAnsi="Calibri" w:cs="Calibri"/>
              </w:rPr>
              <w:t>, 2020</w:t>
            </w:r>
          </w:p>
        </w:tc>
        <w:tc>
          <w:tcPr>
            <w:tcW w:w="1689" w:type="dxa"/>
          </w:tcPr>
          <w:p w14:paraId="0048DC02" w14:textId="57FB724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62CF57F" w14:textId="645B8C7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5D2C888" w14:textId="2727C0E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263BE85" w14:textId="3B20A02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790AEF4" w14:textId="6DAC0AF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4949A11" w14:textId="7C2EBFE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3E72870" w14:textId="28844CF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607153E" w14:textId="768A8AE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8C6F372" w14:textId="3BFFCFEE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3762312" w14:textId="5FD8BBC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69A66AD7" w14:textId="77777777" w:rsidTr="00C210E1">
        <w:tc>
          <w:tcPr>
            <w:tcW w:w="2137" w:type="dxa"/>
          </w:tcPr>
          <w:p w14:paraId="3F73F784" w14:textId="33F5DF50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t>El Hassan, 2020</w:t>
            </w:r>
          </w:p>
        </w:tc>
        <w:tc>
          <w:tcPr>
            <w:tcW w:w="1689" w:type="dxa"/>
          </w:tcPr>
          <w:p w14:paraId="5EEB6B07" w14:textId="18A94EE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875D0DA" w14:textId="324422C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AD9DE7D" w14:textId="7AF6C44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3392A18" w14:textId="67D469B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310958A" w14:textId="5AE7E1C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459929" w14:textId="0CCC67E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F11BC6B" w14:textId="18BAEB0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6763EE5" w14:textId="55D62FE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157B1EE" w14:textId="14F9512C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C51D006" w14:textId="3BABAFB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1E0F683F" w14:textId="77777777" w:rsidTr="00C210E1">
        <w:tc>
          <w:tcPr>
            <w:tcW w:w="2137" w:type="dxa"/>
          </w:tcPr>
          <w:p w14:paraId="52A57037" w14:textId="7A84C704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t>Cao, 2020</w:t>
            </w:r>
          </w:p>
        </w:tc>
        <w:tc>
          <w:tcPr>
            <w:tcW w:w="1689" w:type="dxa"/>
          </w:tcPr>
          <w:p w14:paraId="2FCECCC4" w14:textId="448007A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924C6D" w14:textId="7EB31A5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68AC78B" w14:textId="38055E2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515E016" w14:textId="40FAF2F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3427580" w14:textId="7646AE1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47A26A3E" w14:textId="1090839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CD2B5F3" w14:textId="1315015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A9AF48E" w14:textId="27E2078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5A4DE27" w14:textId="2547AF78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40EB4DAB" w14:textId="4A2357E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59F06487" w14:textId="77777777" w:rsidTr="00C210E1">
        <w:tc>
          <w:tcPr>
            <w:tcW w:w="2137" w:type="dxa"/>
          </w:tcPr>
          <w:p w14:paraId="022A9204" w14:textId="52D3E52E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Abraha</w:t>
            </w:r>
            <w:proofErr w:type="spellEnd"/>
            <w:r w:rsidRPr="00775EFC">
              <w:rPr>
                <w:rFonts w:ascii="Calibri" w:hAnsi="Calibri" w:cs="Calibri"/>
              </w:rPr>
              <w:t>, 2020</w:t>
            </w:r>
          </w:p>
        </w:tc>
        <w:tc>
          <w:tcPr>
            <w:tcW w:w="1689" w:type="dxa"/>
          </w:tcPr>
          <w:p w14:paraId="3630428D" w14:textId="48EEF89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475DD4F" w14:textId="12C3153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8B8187B" w14:textId="6110C0F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9901F64" w14:textId="5AC74DC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29113112" w14:textId="2AFF657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3944F31" w14:textId="22E388F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3BAEC180" w14:textId="0E09B78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A4215E8" w14:textId="25D1B8E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44F26EC" w14:textId="79AFB5CE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B94E3B5" w14:textId="64DEA70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9A5D2E" w:rsidRPr="00BE12E6" w14:paraId="7B8CD1B7" w14:textId="77777777" w:rsidTr="00C210E1">
        <w:tc>
          <w:tcPr>
            <w:tcW w:w="2137" w:type="dxa"/>
          </w:tcPr>
          <w:p w14:paraId="32A6323E" w14:textId="260BF1F3" w:rsidR="009A5D2E" w:rsidRPr="00775EFC" w:rsidRDefault="009A5D2E" w:rsidP="009A5D2E">
            <w:pPr>
              <w:rPr>
                <w:rFonts w:ascii="Calibri" w:hAnsi="Calibri" w:cs="Calibri"/>
              </w:rPr>
            </w:pPr>
            <w:r w:rsidRPr="00775EFC">
              <w:rPr>
                <w:rFonts w:ascii="Calibri" w:hAnsi="Calibri" w:cs="Calibri"/>
              </w:rPr>
              <w:t>Wang, 2021</w:t>
            </w:r>
          </w:p>
        </w:tc>
        <w:tc>
          <w:tcPr>
            <w:tcW w:w="1689" w:type="dxa"/>
          </w:tcPr>
          <w:p w14:paraId="2CE2528F" w14:textId="5AEFC48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1861038" w14:textId="3B5497A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0F28E6C6" w14:textId="374B15F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F29F6C6" w14:textId="5695BFC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7ECDBC9" w14:textId="49EC01F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4B8AC03" w14:textId="7E1499E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BABC63B" w14:textId="7760203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7E0A8CB" w14:textId="3DC0789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0B821AE" w14:textId="1BDEB230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2F0D0F3" w14:textId="4966AEE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9A5D2E" w:rsidRPr="00BE12E6" w14:paraId="3B0D2F2F" w14:textId="77777777" w:rsidTr="00C210E1">
        <w:tc>
          <w:tcPr>
            <w:tcW w:w="2137" w:type="dxa"/>
          </w:tcPr>
          <w:p w14:paraId="25AC7AD5" w14:textId="490EF815" w:rsidR="009A5D2E" w:rsidRPr="00775EFC" w:rsidRDefault="009A5D2E" w:rsidP="009A5D2E">
            <w:pPr>
              <w:rPr>
                <w:rFonts w:ascii="Calibri" w:hAnsi="Calibri" w:cs="Calibri"/>
              </w:rPr>
            </w:pPr>
            <w:bookmarkStart w:id="0" w:name="_GoBack"/>
            <w:bookmarkEnd w:id="0"/>
            <w:r w:rsidRPr="00775EFC">
              <w:rPr>
                <w:rFonts w:ascii="Calibri" w:hAnsi="Calibri" w:cs="Calibri"/>
              </w:rPr>
              <w:t>Hasan, 2021</w:t>
            </w:r>
          </w:p>
        </w:tc>
        <w:tc>
          <w:tcPr>
            <w:tcW w:w="1689" w:type="dxa"/>
          </w:tcPr>
          <w:p w14:paraId="64F0F892" w14:textId="5CF9229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7CE5EA" w14:textId="5CB1918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18CF290" w14:textId="23283C70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7424CC4" w14:textId="59A3531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587B580" w14:textId="69B7F20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24AAF1E" w14:textId="50CD9BE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62CCD8A" w14:textId="7AE2320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FD61774" w14:textId="52A5F2DC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34E7B68" w14:textId="4362C44E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E11C73" w14:textId="3F11AAC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21779CAD" w14:textId="77777777" w:rsidTr="00C210E1">
        <w:tc>
          <w:tcPr>
            <w:tcW w:w="2137" w:type="dxa"/>
          </w:tcPr>
          <w:p w14:paraId="19BAC06F" w14:textId="5E5017D7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Locklea</w:t>
            </w:r>
            <w:proofErr w:type="spellEnd"/>
            <w:r w:rsidRPr="00775EFC">
              <w:rPr>
                <w:rFonts w:ascii="Calibri" w:hAnsi="Calibri" w:cs="Calibri"/>
              </w:rPr>
              <w:t>, 2021</w:t>
            </w:r>
          </w:p>
        </w:tc>
        <w:tc>
          <w:tcPr>
            <w:tcW w:w="1689" w:type="dxa"/>
          </w:tcPr>
          <w:p w14:paraId="2C752A8F" w14:textId="23D1178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EE72D3" w14:textId="277FF58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7B7D3B1" w14:textId="72FAF5F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24116FC" w14:textId="20BAC7D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61BB66F" w14:textId="38925FE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32A7F4" w14:textId="6275C2A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61F723" w14:textId="5AB8B70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352B5BC" w14:textId="7B51D91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712B3BB" w14:textId="0E020985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385DCE1" w14:textId="7F33F5C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42E12D7F" w14:textId="77777777" w:rsidTr="00C210E1">
        <w:tc>
          <w:tcPr>
            <w:tcW w:w="2137" w:type="dxa"/>
          </w:tcPr>
          <w:p w14:paraId="1DFF2B4B" w14:textId="41AF879F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Saidi</w:t>
            </w:r>
            <w:proofErr w:type="spellEnd"/>
            <w:r w:rsidRPr="00775EFC">
              <w:rPr>
                <w:rFonts w:ascii="Calibri" w:hAnsi="Calibri" w:cs="Calibri"/>
              </w:rPr>
              <w:t>, 2022</w:t>
            </w:r>
          </w:p>
        </w:tc>
        <w:tc>
          <w:tcPr>
            <w:tcW w:w="1689" w:type="dxa"/>
          </w:tcPr>
          <w:p w14:paraId="612C9ACF" w14:textId="0768B18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73BEABE" w14:textId="56705B8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0A931F3" w14:textId="2F74BDD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5EDF03A" w14:textId="2CA47D0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4259658" w14:textId="3D5C98A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1058D6E" w14:textId="24584FB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D0F782D" w14:textId="6AF65F7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5820733" w14:textId="08BA39F8" w:rsidR="009A5D2E" w:rsidRDefault="009A5D2E" w:rsidP="009A5D2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85B19DA" w14:textId="6B4EA6CC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9FB9071" w14:textId="4361D9C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73E54DBE" w14:textId="77777777" w:rsidTr="00C210E1">
        <w:tc>
          <w:tcPr>
            <w:tcW w:w="2137" w:type="dxa"/>
          </w:tcPr>
          <w:p w14:paraId="4AE5142C" w14:textId="05F2A38D" w:rsidR="009A5D2E" w:rsidRPr="00775EFC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775EFC">
              <w:rPr>
                <w:rFonts w:ascii="Calibri" w:hAnsi="Calibri" w:cs="Calibri"/>
              </w:rPr>
              <w:t>Elmahallawy</w:t>
            </w:r>
            <w:proofErr w:type="spellEnd"/>
            <w:r w:rsidRPr="00775EFC">
              <w:rPr>
                <w:rFonts w:ascii="Calibri" w:hAnsi="Calibri" w:cs="Calibri"/>
              </w:rPr>
              <w:t>, 2023</w:t>
            </w:r>
          </w:p>
        </w:tc>
        <w:tc>
          <w:tcPr>
            <w:tcW w:w="1689" w:type="dxa"/>
          </w:tcPr>
          <w:p w14:paraId="5143B3F3" w14:textId="1BED19F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D5B548F" w14:textId="720ABF3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C7BF47" w14:textId="2155DB8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101CBA7" w14:textId="75D36EF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CEE9CBB" w14:textId="4B55821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8FFB4AE" w14:textId="2A6C0C8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C37611" w14:textId="0E28CFDD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9953182" w14:textId="4EBB15B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B991F11" w14:textId="7A3C2148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C49BD05" w14:textId="6FD5BC4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3442903E" w14:textId="77777777" w:rsidTr="00C210E1">
        <w:tc>
          <w:tcPr>
            <w:tcW w:w="2137" w:type="dxa"/>
          </w:tcPr>
          <w:p w14:paraId="06E80627" w14:textId="55B825DC" w:rsidR="009A5D2E" w:rsidRPr="00D61F05" w:rsidRDefault="009A5D2E" w:rsidP="009A5D2E">
            <w:pPr>
              <w:rPr>
                <w:rFonts w:ascii="Calibri" w:hAnsi="Calibri" w:cs="Calibri"/>
              </w:rPr>
            </w:pPr>
            <w:r w:rsidRPr="00D61F05">
              <w:rPr>
                <w:rFonts w:ascii="Calibri" w:hAnsi="Calibri" w:cs="Calibri"/>
              </w:rPr>
              <w:t>Kareem, 2023</w:t>
            </w:r>
          </w:p>
        </w:tc>
        <w:tc>
          <w:tcPr>
            <w:tcW w:w="1689" w:type="dxa"/>
          </w:tcPr>
          <w:p w14:paraId="0E40AB43" w14:textId="75A4794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F6D971" w14:textId="41CEA83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600B56B" w14:textId="3018EC3A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43C9CE4" w14:textId="472B2C2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5BBA8F" w14:textId="5E49F87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E10D0CC" w14:textId="56CE93D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626FB93" w14:textId="4E0ACDC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08E0B98" w14:textId="0F849B3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45FB437" w14:textId="6D42691C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26916E56" w14:textId="27C74DD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9A5D2E" w:rsidRPr="00BE12E6" w14:paraId="60931D59" w14:textId="77777777" w:rsidTr="00C210E1">
        <w:tc>
          <w:tcPr>
            <w:tcW w:w="2137" w:type="dxa"/>
          </w:tcPr>
          <w:p w14:paraId="62864007" w14:textId="14913EB8" w:rsidR="009A5D2E" w:rsidRPr="00D61F05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D61F05">
              <w:rPr>
                <w:rFonts w:ascii="Calibri" w:hAnsi="Calibri" w:cs="Calibri"/>
              </w:rPr>
              <w:t>Salama</w:t>
            </w:r>
            <w:proofErr w:type="spellEnd"/>
            <w:r w:rsidRPr="00D61F05">
              <w:rPr>
                <w:rFonts w:ascii="Calibri" w:hAnsi="Calibri" w:cs="Calibri"/>
              </w:rPr>
              <w:t>, 2023</w:t>
            </w:r>
          </w:p>
        </w:tc>
        <w:tc>
          <w:tcPr>
            <w:tcW w:w="1689" w:type="dxa"/>
          </w:tcPr>
          <w:p w14:paraId="53533E22" w14:textId="2402BFF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B838647" w14:textId="188B7F2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FC32929" w14:textId="3A9926B9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D0EDBCB" w14:textId="206F6C3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E12C2AC" w14:textId="6D9727C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C34F13" w14:textId="5ADD3D01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FBD58DA" w14:textId="747A2F32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E0691F1" w14:textId="0E71773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D198FDC" w14:textId="31F7621B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8B0C56F" w14:textId="7A7B799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9A5D2E" w:rsidRPr="00BE12E6" w14:paraId="1D481006" w14:textId="77777777" w:rsidTr="00C210E1">
        <w:tc>
          <w:tcPr>
            <w:tcW w:w="2137" w:type="dxa"/>
          </w:tcPr>
          <w:p w14:paraId="55771818" w14:textId="231FCB7F" w:rsidR="009A5D2E" w:rsidRPr="00D61F05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D61F05">
              <w:rPr>
                <w:rFonts w:ascii="Calibri" w:hAnsi="Calibri" w:cs="Calibri"/>
              </w:rPr>
              <w:t>Ouchene</w:t>
            </w:r>
            <w:proofErr w:type="spellEnd"/>
            <w:r w:rsidRPr="00D61F05">
              <w:rPr>
                <w:rFonts w:ascii="Calibri" w:hAnsi="Calibri" w:cs="Calibri"/>
              </w:rPr>
              <w:t>, 2023</w:t>
            </w:r>
          </w:p>
        </w:tc>
        <w:tc>
          <w:tcPr>
            <w:tcW w:w="1689" w:type="dxa"/>
          </w:tcPr>
          <w:p w14:paraId="54E424DD" w14:textId="6DF3FF7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F670B73" w14:textId="449BD32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F2F1A76" w14:textId="28FFE95E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D16F8FC" w14:textId="7CA8741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55AA666" w14:textId="657A985B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41AE8281" w14:textId="2B33BA9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ED15478" w14:textId="7A8A2365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FA275FC" w14:textId="207CD327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694F7B9" w14:textId="6FBD4393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BF0505F" w14:textId="4AD6586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9A5D2E" w:rsidRPr="00BE12E6" w14:paraId="377787A3" w14:textId="77777777" w:rsidTr="00C210E1">
        <w:tc>
          <w:tcPr>
            <w:tcW w:w="2137" w:type="dxa"/>
          </w:tcPr>
          <w:p w14:paraId="4FB243F6" w14:textId="15CE98E3" w:rsidR="009A5D2E" w:rsidRPr="00D61F05" w:rsidRDefault="009A5D2E" w:rsidP="009A5D2E">
            <w:pPr>
              <w:rPr>
                <w:rFonts w:ascii="Calibri" w:hAnsi="Calibri" w:cs="Calibri"/>
              </w:rPr>
            </w:pPr>
            <w:proofErr w:type="spellStart"/>
            <w:r w:rsidRPr="00D61F05">
              <w:rPr>
                <w:rFonts w:ascii="Calibri" w:hAnsi="Calibri" w:cs="Calibri"/>
              </w:rPr>
              <w:t>Maxamhud</w:t>
            </w:r>
            <w:proofErr w:type="spellEnd"/>
            <w:r w:rsidRPr="00D61F05">
              <w:rPr>
                <w:rFonts w:ascii="Calibri" w:hAnsi="Calibri" w:cs="Calibri"/>
              </w:rPr>
              <w:t>, 2023</w:t>
            </w:r>
          </w:p>
        </w:tc>
        <w:tc>
          <w:tcPr>
            <w:tcW w:w="1689" w:type="dxa"/>
          </w:tcPr>
          <w:p w14:paraId="04E61D6C" w14:textId="1C099CB8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035EAD" w14:textId="37CDEEA6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B53CD4B" w14:textId="72492BC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8F783CB" w14:textId="7C22149C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A8802E0" w14:textId="427DAD4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EE3163A" w14:textId="6A6CE8A3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8D89A84" w14:textId="6F25945F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8ACA5ED" w14:textId="0FB9F49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266451F" w14:textId="6BE8932D" w:rsidR="009A5D2E" w:rsidRPr="001872E3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8768FCD" w14:textId="54631524" w:rsidR="009A5D2E" w:rsidRDefault="009A5D2E" w:rsidP="009A5D2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CA3376">
      <w:pgSz w:w="17280" w:h="13104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20145"/>
    <w:rsid w:val="00077C7D"/>
    <w:rsid w:val="000D3269"/>
    <w:rsid w:val="000F19FF"/>
    <w:rsid w:val="001A3096"/>
    <w:rsid w:val="00211670"/>
    <w:rsid w:val="00220761"/>
    <w:rsid w:val="00227842"/>
    <w:rsid w:val="00282FF7"/>
    <w:rsid w:val="00286CA0"/>
    <w:rsid w:val="00301308"/>
    <w:rsid w:val="00335CDA"/>
    <w:rsid w:val="00354B4A"/>
    <w:rsid w:val="0036616C"/>
    <w:rsid w:val="00394876"/>
    <w:rsid w:val="003F5B3A"/>
    <w:rsid w:val="00440496"/>
    <w:rsid w:val="004411CB"/>
    <w:rsid w:val="00534FB3"/>
    <w:rsid w:val="005B21CA"/>
    <w:rsid w:val="005D1919"/>
    <w:rsid w:val="006D55A6"/>
    <w:rsid w:val="00733427"/>
    <w:rsid w:val="00775EFC"/>
    <w:rsid w:val="007A6C2C"/>
    <w:rsid w:val="007E4B56"/>
    <w:rsid w:val="008216A1"/>
    <w:rsid w:val="008526C8"/>
    <w:rsid w:val="008A2F23"/>
    <w:rsid w:val="008A3CEA"/>
    <w:rsid w:val="008A42AC"/>
    <w:rsid w:val="008E70EC"/>
    <w:rsid w:val="00912910"/>
    <w:rsid w:val="0094131C"/>
    <w:rsid w:val="009A5D2E"/>
    <w:rsid w:val="009C26CD"/>
    <w:rsid w:val="009C45D3"/>
    <w:rsid w:val="00A30F4E"/>
    <w:rsid w:val="00A51966"/>
    <w:rsid w:val="00A847F3"/>
    <w:rsid w:val="00A86C44"/>
    <w:rsid w:val="00B26727"/>
    <w:rsid w:val="00B55B26"/>
    <w:rsid w:val="00B70C4D"/>
    <w:rsid w:val="00BC2BAE"/>
    <w:rsid w:val="00BE12E6"/>
    <w:rsid w:val="00C13052"/>
    <w:rsid w:val="00C210E1"/>
    <w:rsid w:val="00C41730"/>
    <w:rsid w:val="00C4199B"/>
    <w:rsid w:val="00C51330"/>
    <w:rsid w:val="00C76A67"/>
    <w:rsid w:val="00CA16F3"/>
    <w:rsid w:val="00CA3376"/>
    <w:rsid w:val="00D357E6"/>
    <w:rsid w:val="00D61F05"/>
    <w:rsid w:val="00DC01EE"/>
    <w:rsid w:val="00EA35AE"/>
    <w:rsid w:val="00ED630F"/>
    <w:rsid w:val="00EE0DEE"/>
    <w:rsid w:val="00F340D3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51</cp:revision>
  <dcterms:created xsi:type="dcterms:W3CDTF">2018-05-08T14:08:00Z</dcterms:created>
  <dcterms:modified xsi:type="dcterms:W3CDTF">2024-06-27T13:12:00Z</dcterms:modified>
</cp:coreProperties>
</file>